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F59F2" w14:textId="4C08F95E" w:rsidR="00301318" w:rsidRPr="003F75B6" w:rsidRDefault="005F311D" w:rsidP="003F75B6">
      <w:pPr>
        <w:jc w:val="center"/>
        <w:rPr>
          <w:rFonts w:ascii="Times" w:hAnsi="Times" w:cs="Arial"/>
        </w:rPr>
      </w:pPr>
      <w:r w:rsidRPr="003F75B6">
        <w:rPr>
          <w:rFonts w:ascii="Times" w:hAnsi="Times" w:cs="Arial"/>
          <w:b/>
          <w:bCs/>
        </w:rPr>
        <w:t>Table S2.</w:t>
      </w:r>
      <w:r w:rsidRPr="003F75B6">
        <w:rPr>
          <w:rFonts w:ascii="Times" w:hAnsi="Times" w:cs="Arial"/>
        </w:rPr>
        <w:t xml:space="preserve"> Association between sleep latency</w:t>
      </w:r>
      <w:r w:rsidR="00B9540E" w:rsidRPr="003F75B6">
        <w:rPr>
          <w:rFonts w:ascii="Times" w:hAnsi="Times" w:cs="Arial"/>
        </w:rPr>
        <w:t xml:space="preserve"> </w:t>
      </w:r>
      <w:r w:rsidRPr="003F75B6">
        <w:rPr>
          <w:rFonts w:ascii="Times" w:hAnsi="Times" w:cs="Arial"/>
        </w:rPr>
        <w:t xml:space="preserve">with dietary protein </w:t>
      </w:r>
      <w:r w:rsidR="00045434" w:rsidRPr="003F75B6">
        <w:rPr>
          <w:rFonts w:ascii="Times" w:hAnsi="Times" w:cs="Arial"/>
        </w:rPr>
        <w:t>intakes</w:t>
      </w:r>
    </w:p>
    <w:p w14:paraId="5A6AC896" w14:textId="77777777" w:rsidR="00E668A6" w:rsidRPr="003F75B6" w:rsidRDefault="00E668A6" w:rsidP="003F75B6">
      <w:pPr>
        <w:jc w:val="center"/>
        <w:rPr>
          <w:rFonts w:ascii="Times" w:hAnsi="Times" w:cs="Arial"/>
        </w:rPr>
      </w:pPr>
    </w:p>
    <w:tbl>
      <w:tblPr>
        <w:tblW w:w="15488" w:type="dxa"/>
        <w:tblLook w:val="04A0" w:firstRow="1" w:lastRow="0" w:firstColumn="1" w:lastColumn="0" w:noHBand="0" w:noVBand="1"/>
      </w:tblPr>
      <w:tblGrid>
        <w:gridCol w:w="4405"/>
        <w:gridCol w:w="1701"/>
        <w:gridCol w:w="1701"/>
        <w:gridCol w:w="1701"/>
        <w:gridCol w:w="1701"/>
        <w:gridCol w:w="1701"/>
        <w:gridCol w:w="272"/>
        <w:gridCol w:w="1429"/>
        <w:gridCol w:w="877"/>
      </w:tblGrid>
      <w:tr w:rsidR="00E668A6" w:rsidRPr="003F75B6" w14:paraId="0730A154" w14:textId="77777777" w:rsidTr="00B209AA">
        <w:trPr>
          <w:gridAfter w:val="1"/>
          <w:wAfter w:w="877" w:type="dxa"/>
          <w:trHeight w:val="344"/>
        </w:trPr>
        <w:tc>
          <w:tcPr>
            <w:tcW w:w="44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AC5DB5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B5B5" w14:textId="42F735A5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A923" w14:textId="7CB62183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6907" w14:textId="61B1B2B1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odel 3</w:t>
            </w:r>
          </w:p>
        </w:tc>
      </w:tr>
      <w:tr w:rsidR="00E668A6" w:rsidRPr="003F75B6" w14:paraId="7B502C53" w14:textId="77777777" w:rsidTr="003F75B6">
        <w:trPr>
          <w:gridAfter w:val="1"/>
          <w:wAfter w:w="877" w:type="dxa"/>
          <w:trHeight w:val="209"/>
        </w:trPr>
        <w:tc>
          <w:tcPr>
            <w:tcW w:w="4405" w:type="dxa"/>
            <w:vMerge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FA9D347" w14:textId="77777777" w:rsidR="00E668A6" w:rsidRPr="003F75B6" w:rsidRDefault="00E668A6" w:rsidP="003F75B6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1B3ABC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A92685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37AF8F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56C282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70F2F6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2572E7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E668A6" w:rsidRPr="003F75B6" w14:paraId="633D60DF" w14:textId="77777777" w:rsidTr="003F75B6">
        <w:trPr>
          <w:gridAfter w:val="1"/>
          <w:wAfter w:w="877" w:type="dxa"/>
          <w:trHeight w:val="50"/>
        </w:trPr>
        <w:tc>
          <w:tcPr>
            <w:tcW w:w="440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C15414" w14:textId="77777777" w:rsidR="00E668A6" w:rsidRPr="003F75B6" w:rsidRDefault="00E668A6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PRO (E%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C35AB6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22.056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7BAA9F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543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4D5992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23.639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721EA3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513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0E42F0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11.353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2A9DFF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772</w:t>
            </w:r>
          </w:p>
        </w:tc>
      </w:tr>
      <w:tr w:rsidR="00E668A6" w:rsidRPr="003F75B6" w14:paraId="24E4B941" w14:textId="77777777" w:rsidTr="003F75B6">
        <w:trPr>
          <w:gridAfter w:val="1"/>
          <w:wAfter w:w="877" w:type="dxa"/>
          <w:trHeight w:val="213"/>
        </w:trPr>
        <w:tc>
          <w:tcPr>
            <w:tcW w:w="4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BA43A5" w14:textId="77777777" w:rsidR="00E668A6" w:rsidRPr="003F75B6" w:rsidRDefault="00E668A6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Trp (g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C1FBB7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2.15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26F1B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66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CD0731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2.50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99DF55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61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99585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1.929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A00C3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815</w:t>
            </w:r>
          </w:p>
        </w:tc>
      </w:tr>
      <w:tr w:rsidR="00E668A6" w:rsidRPr="003F75B6" w14:paraId="3E514F32" w14:textId="77777777" w:rsidTr="003F75B6">
        <w:trPr>
          <w:gridAfter w:val="1"/>
          <w:wAfter w:w="877" w:type="dxa"/>
          <w:trHeight w:val="75"/>
        </w:trPr>
        <w:tc>
          <w:tcPr>
            <w:tcW w:w="4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A3C196" w14:textId="749D0450" w:rsidR="00E668A6" w:rsidRPr="003F75B6" w:rsidRDefault="00E668A6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Trp:LNA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468291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190.25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BBDE1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68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804C56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160.82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FD52C9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7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DD729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156.006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14408C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764</w:t>
            </w:r>
          </w:p>
        </w:tc>
      </w:tr>
      <w:tr w:rsidR="00E668A6" w:rsidRPr="003F75B6" w14:paraId="62467A5A" w14:textId="77777777" w:rsidTr="003F75B6">
        <w:trPr>
          <w:gridAfter w:val="1"/>
          <w:wAfter w:w="877" w:type="dxa"/>
          <w:trHeight w:val="75"/>
        </w:trPr>
        <w:tc>
          <w:tcPr>
            <w:tcW w:w="4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580E99" w14:textId="77777777" w:rsidR="00E668A6" w:rsidRPr="003F75B6" w:rsidRDefault="00E668A6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Plant PRO (E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4F0D3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30.58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7C869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47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0445A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31.23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6B133A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46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CD6C84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21.627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8D2A1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646</w:t>
            </w:r>
          </w:p>
        </w:tc>
      </w:tr>
      <w:tr w:rsidR="00E668A6" w:rsidRPr="003F75B6" w14:paraId="1738F72A" w14:textId="77777777" w:rsidTr="003F75B6">
        <w:trPr>
          <w:gridAfter w:val="1"/>
          <w:wAfter w:w="877" w:type="dxa"/>
          <w:trHeight w:val="75"/>
        </w:trPr>
        <w:tc>
          <w:tcPr>
            <w:tcW w:w="4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D0B473" w14:textId="77777777" w:rsidR="00E668A6" w:rsidRPr="003F75B6" w:rsidRDefault="00E668A6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Plant Trp (g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A76CE2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5.21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8CA0E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53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C5E85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5.52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02C938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51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E25F7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6.504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332630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671</w:t>
            </w:r>
          </w:p>
        </w:tc>
      </w:tr>
      <w:tr w:rsidR="00E668A6" w:rsidRPr="003F75B6" w14:paraId="27F836AE" w14:textId="77777777" w:rsidTr="003F75B6">
        <w:trPr>
          <w:gridAfter w:val="1"/>
          <w:wAfter w:w="877" w:type="dxa"/>
          <w:trHeight w:val="75"/>
        </w:trPr>
        <w:tc>
          <w:tcPr>
            <w:tcW w:w="4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6EBE00" w14:textId="46BB6CEB" w:rsidR="00E668A6" w:rsidRPr="003F75B6" w:rsidRDefault="00E668A6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Plant Trp:LNA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7C0B99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119.73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5C153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63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6677B3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128.74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AF341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60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2EDBD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158.602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073F6E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561</w:t>
            </w:r>
          </w:p>
        </w:tc>
      </w:tr>
      <w:tr w:rsidR="00E668A6" w:rsidRPr="003F75B6" w14:paraId="75C2A03F" w14:textId="77777777" w:rsidTr="003F75B6">
        <w:trPr>
          <w:gridAfter w:val="1"/>
          <w:wAfter w:w="877" w:type="dxa"/>
          <w:trHeight w:val="75"/>
        </w:trPr>
        <w:tc>
          <w:tcPr>
            <w:tcW w:w="4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56674E" w14:textId="77777777" w:rsidR="00E668A6" w:rsidRPr="003F75B6" w:rsidRDefault="00E668A6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Animal PRO (E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C62116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10.28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F0054F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78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088A01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8.34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A32E30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82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FE1DF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17.815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F8FA36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687</w:t>
            </w:r>
          </w:p>
        </w:tc>
      </w:tr>
      <w:tr w:rsidR="00E668A6" w:rsidRPr="003F75B6" w14:paraId="4A6B92AC" w14:textId="77777777" w:rsidTr="003F75B6">
        <w:trPr>
          <w:gridAfter w:val="1"/>
          <w:wAfter w:w="877" w:type="dxa"/>
          <w:trHeight w:val="75"/>
        </w:trPr>
        <w:tc>
          <w:tcPr>
            <w:tcW w:w="4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A97E8" w14:textId="77777777" w:rsidR="00E668A6" w:rsidRPr="003F75B6" w:rsidRDefault="00E668A6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Animal Trp (g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28568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0.47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4D6B9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94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E5F49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0.88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FA3289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89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18265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4.059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A42141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629</w:t>
            </w:r>
          </w:p>
        </w:tc>
      </w:tr>
      <w:tr w:rsidR="00E668A6" w:rsidRPr="003F75B6" w14:paraId="3CB61B88" w14:textId="77777777" w:rsidTr="003F75B6">
        <w:trPr>
          <w:gridAfter w:val="1"/>
          <w:wAfter w:w="877" w:type="dxa"/>
          <w:trHeight w:val="75"/>
        </w:trPr>
        <w:tc>
          <w:tcPr>
            <w:tcW w:w="4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69EF0" w14:textId="1F4E56F4" w:rsidR="00E668A6" w:rsidRPr="003F75B6" w:rsidRDefault="00E668A6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Animal Trp:LNA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C177B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251.59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CDAFA9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61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8C879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217.59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8FC13F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66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F547F4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210.281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65314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678</w:t>
            </w:r>
          </w:p>
        </w:tc>
      </w:tr>
      <w:tr w:rsidR="00E668A6" w:rsidRPr="003F75B6" w14:paraId="5C0EC88A" w14:textId="77777777" w:rsidTr="003F75B6">
        <w:trPr>
          <w:gridAfter w:val="1"/>
          <w:wAfter w:w="877" w:type="dxa"/>
          <w:trHeight w:val="75"/>
        </w:trPr>
        <w:tc>
          <w:tcPr>
            <w:tcW w:w="4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4AF21F" w14:textId="77777777" w:rsidR="00E668A6" w:rsidRPr="003F75B6" w:rsidRDefault="00E668A6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Dairy PRO (E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74E34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47.37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BFEA8C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75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95C58B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49.48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82052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73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C8D76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85.803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1B86AA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574</w:t>
            </w:r>
          </w:p>
        </w:tc>
      </w:tr>
      <w:tr w:rsidR="00E668A6" w:rsidRPr="003F75B6" w14:paraId="0A49D415" w14:textId="77777777" w:rsidTr="00E668A6">
        <w:trPr>
          <w:gridAfter w:val="1"/>
          <w:wAfter w:w="877" w:type="dxa"/>
          <w:trHeight w:val="344"/>
        </w:trPr>
        <w:tc>
          <w:tcPr>
            <w:tcW w:w="4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045DA" w14:textId="77777777" w:rsidR="00E668A6" w:rsidRPr="003F75B6" w:rsidRDefault="00E668A6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Dairy Trp (g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F48F5D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6.48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2CD474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81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DF2EAC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5.25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E4FBB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84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158B35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16.112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A34AA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580</w:t>
            </w:r>
          </w:p>
        </w:tc>
      </w:tr>
      <w:tr w:rsidR="00E668A6" w:rsidRPr="003F75B6" w14:paraId="16B0851A" w14:textId="77777777" w:rsidTr="003F75B6">
        <w:trPr>
          <w:gridAfter w:val="1"/>
          <w:wAfter w:w="877" w:type="dxa"/>
          <w:trHeight w:val="75"/>
        </w:trPr>
        <w:tc>
          <w:tcPr>
            <w:tcW w:w="4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D8C2" w14:textId="1B6A917B" w:rsidR="00E668A6" w:rsidRPr="003F75B6" w:rsidRDefault="00E668A6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Dairy Trp:LNA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6DFC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14.43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186A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82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795E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-6.93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E37E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9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122B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8.521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DAB5" w14:textId="77777777" w:rsidR="00E668A6" w:rsidRPr="003F75B6" w:rsidRDefault="00E668A6" w:rsidP="003F75B6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3F75B6">
              <w:rPr>
                <w:rFonts w:ascii="Times" w:eastAsia="Times New Roman" w:hAnsi="Times" w:cs="Arial"/>
                <w:color w:val="000000"/>
                <w:lang w:eastAsia="en-GB"/>
              </w:rPr>
              <w:t>0.906</w:t>
            </w:r>
          </w:p>
        </w:tc>
      </w:tr>
      <w:tr w:rsidR="008D4DF1" w:rsidRPr="003F75B6" w14:paraId="263991F7" w14:textId="77777777" w:rsidTr="003F75B6">
        <w:trPr>
          <w:trHeight w:val="65"/>
        </w:trPr>
        <w:tc>
          <w:tcPr>
            <w:tcW w:w="15488" w:type="dxa"/>
            <w:gridSpan w:val="9"/>
            <w:tcBorders>
              <w:top w:val="nil"/>
            </w:tcBorders>
            <w:shd w:val="clear" w:color="auto" w:fill="auto"/>
            <w:noWrap/>
            <w:vAlign w:val="center"/>
          </w:tcPr>
          <w:p w14:paraId="4D147E2E" w14:textId="438A8321" w:rsidR="008D4DF1" w:rsidRPr="003F75B6" w:rsidRDefault="008D4DF1" w:rsidP="003F75B6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3F75B6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Abbreviations:</w:t>
            </w:r>
            <w:r w:rsidRPr="003F75B6">
              <w:rPr>
                <w:rFonts w:ascii="Times" w:hAnsi="Times" w:cs="Arial"/>
                <w:i/>
                <w:iCs/>
                <w:sz w:val="20"/>
                <w:szCs w:val="20"/>
                <w:u w:val="single"/>
              </w:rPr>
              <w:t xml:space="preserve"> </w:t>
            </w:r>
            <w:r w:rsidRPr="003F75B6">
              <w:rPr>
                <w:rFonts w:ascii="Times" w:hAnsi="Times" w:cs="Arial"/>
                <w:sz w:val="20"/>
                <w:szCs w:val="20"/>
              </w:rPr>
              <w:t>E% (</w:t>
            </w:r>
            <w:r w:rsidR="00352F8C" w:rsidRPr="003F75B6">
              <w:rPr>
                <w:rFonts w:ascii="Times" w:hAnsi="Times" w:cs="Arial"/>
                <w:sz w:val="20"/>
                <w:szCs w:val="20"/>
              </w:rPr>
              <w:t>p</w:t>
            </w:r>
            <w:r w:rsidRPr="003F75B6">
              <w:rPr>
                <w:rFonts w:ascii="Times" w:hAnsi="Times" w:cs="Arial"/>
                <w:sz w:val="20"/>
                <w:szCs w:val="20"/>
              </w:rPr>
              <w:t>ercentage of energy intake);</w:t>
            </w:r>
            <w:r w:rsidRPr="003F75B6">
              <w:rPr>
                <w:rFonts w:ascii="Times" w:hAnsi="Times" w:cs="Arial"/>
                <w:i/>
                <w:iCs/>
                <w:sz w:val="20"/>
                <w:szCs w:val="20"/>
                <w:u w:val="single"/>
              </w:rPr>
              <w:t xml:space="preserve"> </w:t>
            </w:r>
            <w:r w:rsidRPr="003F75B6">
              <w:rPr>
                <w:rFonts w:ascii="Times" w:hAnsi="Times" w:cs="Arial"/>
                <w:sz w:val="20"/>
                <w:szCs w:val="20"/>
              </w:rPr>
              <w:t>PRO (</w:t>
            </w:r>
            <w:r w:rsidR="00352F8C" w:rsidRPr="003F75B6">
              <w:rPr>
                <w:rFonts w:ascii="Times" w:hAnsi="Times" w:cs="Arial"/>
                <w:sz w:val="20"/>
                <w:szCs w:val="20"/>
              </w:rPr>
              <w:t>d</w:t>
            </w:r>
            <w:r w:rsidRPr="003F75B6">
              <w:rPr>
                <w:rFonts w:ascii="Times" w:hAnsi="Times" w:cs="Arial"/>
                <w:sz w:val="20"/>
                <w:szCs w:val="20"/>
              </w:rPr>
              <w:t>ietary protein); Trp (</w:t>
            </w:r>
            <w:r w:rsidR="00352F8C" w:rsidRPr="003F75B6">
              <w:rPr>
                <w:rFonts w:ascii="Times" w:hAnsi="Times" w:cs="Arial"/>
                <w:sz w:val="20"/>
                <w:szCs w:val="20"/>
              </w:rPr>
              <w:t>t</w:t>
            </w:r>
            <w:r w:rsidRPr="003F75B6">
              <w:rPr>
                <w:rFonts w:ascii="Times" w:hAnsi="Times" w:cs="Arial"/>
                <w:sz w:val="20"/>
                <w:szCs w:val="20"/>
              </w:rPr>
              <w:t>ryptophan);</w:t>
            </w:r>
            <w:r w:rsidRPr="003F75B6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Trp:LNAA (tryptophan: large neutral amino acid ratio)</w:t>
            </w:r>
            <w:r w:rsidR="00BD7A91" w:rsidRPr="003F75B6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; LNAA (Val, Ile, Leu, Tyr, </w:t>
            </w:r>
            <w:proofErr w:type="spellStart"/>
            <w:r w:rsidR="00BD7A91" w:rsidRPr="003F75B6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Phe</w:t>
            </w:r>
            <w:proofErr w:type="spellEnd"/>
            <w:r w:rsidR="00BD7A91" w:rsidRPr="003F75B6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D4DF1" w:rsidRPr="003F75B6" w14:paraId="20E11AC2" w14:textId="77777777" w:rsidTr="003F75B6">
        <w:tblPrEx>
          <w:jc w:val="center"/>
        </w:tblPrEx>
        <w:trPr>
          <w:gridAfter w:val="2"/>
          <w:wAfter w:w="2306" w:type="dxa"/>
          <w:trHeight w:val="75"/>
          <w:jc w:val="center"/>
        </w:trPr>
        <w:tc>
          <w:tcPr>
            <w:tcW w:w="131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C47" w14:textId="218F63E3" w:rsidR="008D4DF1" w:rsidRPr="003F75B6" w:rsidRDefault="008D4DF1" w:rsidP="003F75B6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75B6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Model 1: Adjusted for age, gender and BMI</w:t>
            </w:r>
          </w:p>
        </w:tc>
      </w:tr>
      <w:tr w:rsidR="008D4DF1" w:rsidRPr="003F75B6" w14:paraId="167C7B6F" w14:textId="77777777" w:rsidTr="00F36C31">
        <w:tblPrEx>
          <w:jc w:val="center"/>
        </w:tblPrEx>
        <w:trPr>
          <w:gridAfter w:val="2"/>
          <w:wAfter w:w="2306" w:type="dxa"/>
          <w:trHeight w:val="75"/>
          <w:jc w:val="center"/>
        </w:trPr>
        <w:tc>
          <w:tcPr>
            <w:tcW w:w="131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4B95" w14:textId="77777777" w:rsidR="008D4DF1" w:rsidRPr="003F75B6" w:rsidRDefault="008D4DF1" w:rsidP="003F75B6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75B6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Model 2: Adjusted for age, gender, BMI and PSS</w:t>
            </w:r>
          </w:p>
        </w:tc>
      </w:tr>
      <w:tr w:rsidR="008D4DF1" w:rsidRPr="003F75B6" w14:paraId="2217087E" w14:textId="77777777" w:rsidTr="00E668A6">
        <w:tblPrEx>
          <w:jc w:val="center"/>
        </w:tblPrEx>
        <w:trPr>
          <w:gridAfter w:val="2"/>
          <w:wAfter w:w="2306" w:type="dxa"/>
          <w:trHeight w:val="275"/>
          <w:jc w:val="center"/>
        </w:trPr>
        <w:tc>
          <w:tcPr>
            <w:tcW w:w="13182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FECE" w14:textId="77777777" w:rsidR="008D4DF1" w:rsidRPr="003F75B6" w:rsidRDefault="008D4DF1" w:rsidP="003F75B6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75B6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Model 3: Adjusted for age, gender, BMI, PSS, Mg, Vitamin B6, B9 and B12</w:t>
            </w:r>
          </w:p>
        </w:tc>
      </w:tr>
      <w:tr w:rsidR="008D4DF1" w:rsidRPr="003F75B6" w14:paraId="66036B61" w14:textId="77777777" w:rsidTr="00E668A6">
        <w:tblPrEx>
          <w:jc w:val="center"/>
        </w:tblPrEx>
        <w:trPr>
          <w:gridAfter w:val="2"/>
          <w:wAfter w:w="2306" w:type="dxa"/>
          <w:trHeight w:val="275"/>
          <w:jc w:val="center"/>
        </w:trPr>
        <w:tc>
          <w:tcPr>
            <w:tcW w:w="13182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9393" w14:textId="7749A803" w:rsidR="008D4DF1" w:rsidRPr="003F75B6" w:rsidRDefault="008D4DF1" w:rsidP="003F75B6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</w:tr>
    </w:tbl>
    <w:p w14:paraId="0B864C8F" w14:textId="77777777" w:rsidR="00252F81" w:rsidRPr="00301318" w:rsidRDefault="00252F81" w:rsidP="00252F81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252F81" w:rsidRPr="00301318" w:rsidSect="00A71D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004A8A"/>
    <w:rsid w:val="00045434"/>
    <w:rsid w:val="00063914"/>
    <w:rsid w:val="000744FD"/>
    <w:rsid w:val="000829B5"/>
    <w:rsid w:val="000851D3"/>
    <w:rsid w:val="000D45C5"/>
    <w:rsid w:val="000D52B1"/>
    <w:rsid w:val="000E211D"/>
    <w:rsid w:val="000F5463"/>
    <w:rsid w:val="00115BE3"/>
    <w:rsid w:val="00135812"/>
    <w:rsid w:val="00141364"/>
    <w:rsid w:val="00204E2D"/>
    <w:rsid w:val="00210517"/>
    <w:rsid w:val="00216873"/>
    <w:rsid w:val="0024245D"/>
    <w:rsid w:val="00252F81"/>
    <w:rsid w:val="002B7976"/>
    <w:rsid w:val="002C7BC9"/>
    <w:rsid w:val="00301318"/>
    <w:rsid w:val="00352F8C"/>
    <w:rsid w:val="0037643A"/>
    <w:rsid w:val="003D5712"/>
    <w:rsid w:val="003F75B6"/>
    <w:rsid w:val="00404FB1"/>
    <w:rsid w:val="00440DA4"/>
    <w:rsid w:val="00484504"/>
    <w:rsid w:val="004B407D"/>
    <w:rsid w:val="004B40E9"/>
    <w:rsid w:val="004D44C2"/>
    <w:rsid w:val="00504735"/>
    <w:rsid w:val="0051111E"/>
    <w:rsid w:val="00545F52"/>
    <w:rsid w:val="00562B22"/>
    <w:rsid w:val="005A2DE4"/>
    <w:rsid w:val="005F311D"/>
    <w:rsid w:val="00637C05"/>
    <w:rsid w:val="00685299"/>
    <w:rsid w:val="00694F31"/>
    <w:rsid w:val="006A2AA0"/>
    <w:rsid w:val="006D5CAD"/>
    <w:rsid w:val="00771437"/>
    <w:rsid w:val="007E38E5"/>
    <w:rsid w:val="00806BE1"/>
    <w:rsid w:val="008D4DF1"/>
    <w:rsid w:val="008E656B"/>
    <w:rsid w:val="009D66BD"/>
    <w:rsid w:val="00A06BCF"/>
    <w:rsid w:val="00A52445"/>
    <w:rsid w:val="00A71D1C"/>
    <w:rsid w:val="00A846D8"/>
    <w:rsid w:val="00AE6603"/>
    <w:rsid w:val="00B35826"/>
    <w:rsid w:val="00B9540E"/>
    <w:rsid w:val="00BA5D77"/>
    <w:rsid w:val="00BD7A91"/>
    <w:rsid w:val="00C93D56"/>
    <w:rsid w:val="00D203B0"/>
    <w:rsid w:val="00DB10CD"/>
    <w:rsid w:val="00DF7B7A"/>
    <w:rsid w:val="00E13260"/>
    <w:rsid w:val="00E668A6"/>
    <w:rsid w:val="00EE5DE6"/>
    <w:rsid w:val="00F36C31"/>
    <w:rsid w:val="00F44B5A"/>
    <w:rsid w:val="00FF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4A3F7"/>
  <w15:chartTrackingRefBased/>
  <w15:docId w15:val="{1436E344-7DD9-3449-8E25-6ABFA4FA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7B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da Sutanto</dc:creator>
  <cp:keywords/>
  <dc:description/>
  <cp:lastModifiedBy>Clarinda Nataria Sutanto</cp:lastModifiedBy>
  <cp:revision>24</cp:revision>
  <dcterms:created xsi:type="dcterms:W3CDTF">2020-12-11T16:21:00Z</dcterms:created>
  <dcterms:modified xsi:type="dcterms:W3CDTF">2022-01-24T06:16:00Z</dcterms:modified>
</cp:coreProperties>
</file>